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ED8F0" w14:textId="21AE2C9B" w:rsidR="009A6D8D" w:rsidRPr="00F86769" w:rsidRDefault="007B66ED" w:rsidP="00590E50">
      <w:pPr>
        <w:jc w:val="center"/>
        <w:rPr>
          <w:rFonts w:ascii="Arial" w:hAnsi="Arial" w:cs="Arial"/>
          <w:b/>
          <w:sz w:val="36"/>
          <w:szCs w:val="36"/>
        </w:rPr>
      </w:pPr>
      <w:bookmarkStart w:id="0" w:name="_GoBack"/>
      <w:r w:rsidRPr="00F86769">
        <w:rPr>
          <w:rFonts w:ascii="Arial" w:hAnsi="Arial" w:cs="Arial"/>
          <w:b/>
          <w:sz w:val="36"/>
          <w:szCs w:val="36"/>
        </w:rPr>
        <w:t xml:space="preserve">(S1 </w:t>
      </w:r>
      <w:r w:rsidR="00326973">
        <w:rPr>
          <w:rFonts w:ascii="Arial" w:hAnsi="Arial" w:cs="Arial"/>
          <w:b/>
          <w:sz w:val="36"/>
          <w:szCs w:val="36"/>
        </w:rPr>
        <w:t>Appendix</w:t>
      </w:r>
      <w:r w:rsidRPr="00F86769">
        <w:rPr>
          <w:rFonts w:ascii="Arial" w:hAnsi="Arial" w:cs="Arial"/>
          <w:b/>
          <w:sz w:val="36"/>
          <w:szCs w:val="36"/>
        </w:rPr>
        <w:t>)</w:t>
      </w:r>
      <w:r w:rsidR="00C9271F" w:rsidRPr="00F86769">
        <w:rPr>
          <w:rFonts w:ascii="Arial" w:hAnsi="Arial" w:cs="Arial"/>
          <w:b/>
          <w:sz w:val="36"/>
          <w:szCs w:val="36"/>
        </w:rPr>
        <w:t xml:space="preserve"> </w:t>
      </w:r>
      <w:r w:rsidR="00A35EA8" w:rsidRPr="00F86769">
        <w:rPr>
          <w:rFonts w:ascii="Arial" w:hAnsi="Arial" w:cs="Arial"/>
          <w:b/>
          <w:sz w:val="36"/>
          <w:szCs w:val="36"/>
        </w:rPr>
        <w:t>Loss to Follow Up</w:t>
      </w:r>
    </w:p>
    <w:bookmarkEnd w:id="0"/>
    <w:p w14:paraId="66B53EC2" w14:textId="77777777" w:rsidR="009A6D8D" w:rsidRPr="00A35EA8" w:rsidRDefault="009A6D8D">
      <w:pPr>
        <w:rPr>
          <w:rFonts w:ascii="Arial" w:hAnsi="Arial" w:cs="Arial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35EA8" w:rsidRPr="00A35EA8" w14:paraId="419DAA0B" w14:textId="77777777" w:rsidTr="00A35EA8">
        <w:tc>
          <w:tcPr>
            <w:tcW w:w="3116" w:type="dxa"/>
            <w:shd w:val="clear" w:color="auto" w:fill="E7E6E6" w:themeFill="background2"/>
          </w:tcPr>
          <w:p w14:paraId="0471F913" w14:textId="1F9BC154" w:rsidR="00A35EA8" w:rsidRPr="00A35EA8" w:rsidRDefault="00A35EA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Study</w:t>
            </w:r>
          </w:p>
        </w:tc>
        <w:tc>
          <w:tcPr>
            <w:tcW w:w="3117" w:type="dxa"/>
            <w:shd w:val="clear" w:color="auto" w:fill="E7E6E6" w:themeFill="background2"/>
          </w:tcPr>
          <w:p w14:paraId="236D0FC4" w14:textId="35547621" w:rsidR="00A35EA8" w:rsidRPr="00A35EA8" w:rsidRDefault="00A35EA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n/N</w:t>
            </w:r>
          </w:p>
        </w:tc>
        <w:tc>
          <w:tcPr>
            <w:tcW w:w="3117" w:type="dxa"/>
            <w:shd w:val="clear" w:color="auto" w:fill="E7E6E6" w:themeFill="background2"/>
          </w:tcPr>
          <w:p w14:paraId="2A029F15" w14:textId="78A12D79" w:rsidR="00A35EA8" w:rsidRPr="00A35EA8" w:rsidRDefault="00A35EA8">
            <w:pPr>
              <w:rPr>
                <w:rFonts w:ascii="Arial" w:hAnsi="Arial" w:cs="Arial"/>
                <w:b/>
              </w:rPr>
            </w:pPr>
            <w:r w:rsidRPr="00A35EA8">
              <w:rPr>
                <w:rFonts w:ascii="Arial" w:hAnsi="Arial" w:cs="Arial"/>
                <w:b/>
              </w:rPr>
              <w:t>Percentage of loss of follow up</w:t>
            </w:r>
          </w:p>
        </w:tc>
      </w:tr>
      <w:tr w:rsidR="00A35EA8" w14:paraId="058C1861" w14:textId="77777777" w:rsidTr="00A35EA8">
        <w:tc>
          <w:tcPr>
            <w:tcW w:w="3116" w:type="dxa"/>
          </w:tcPr>
          <w:p w14:paraId="5891316D" w14:textId="56347E37" w:rsidR="00A35EA8" w:rsidRDefault="00A35E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antartzi</w:t>
            </w:r>
            <w:proofErr w:type="spellEnd"/>
            <w:r>
              <w:rPr>
                <w:rFonts w:ascii="Arial" w:hAnsi="Arial" w:cs="Arial"/>
              </w:rPr>
              <w:t>, 2013</w:t>
            </w:r>
          </w:p>
        </w:tc>
        <w:tc>
          <w:tcPr>
            <w:tcW w:w="3117" w:type="dxa"/>
          </w:tcPr>
          <w:p w14:paraId="5521FCBC" w14:textId="36DAF785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/24</w:t>
            </w:r>
          </w:p>
        </w:tc>
        <w:tc>
          <w:tcPr>
            <w:tcW w:w="3117" w:type="dxa"/>
          </w:tcPr>
          <w:p w14:paraId="13E9A5D8" w14:textId="0956869B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%</w:t>
            </w:r>
          </w:p>
        </w:tc>
      </w:tr>
      <w:tr w:rsidR="00A35EA8" w14:paraId="6BC2AFCC" w14:textId="77777777" w:rsidTr="00A35EA8">
        <w:tc>
          <w:tcPr>
            <w:tcW w:w="3116" w:type="dxa"/>
          </w:tcPr>
          <w:p w14:paraId="6A8FEA99" w14:textId="5A5A8679" w:rsidR="00A35EA8" w:rsidRDefault="00A35E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arkar</w:t>
            </w:r>
            <w:proofErr w:type="spellEnd"/>
            <w:r>
              <w:rPr>
                <w:rFonts w:ascii="Arial" w:hAnsi="Arial" w:cs="Arial"/>
              </w:rPr>
              <w:t>, 2015</w:t>
            </w:r>
          </w:p>
        </w:tc>
        <w:tc>
          <w:tcPr>
            <w:tcW w:w="3117" w:type="dxa"/>
          </w:tcPr>
          <w:p w14:paraId="2E27D39D" w14:textId="5DE5B230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/72</w:t>
            </w:r>
          </w:p>
        </w:tc>
        <w:tc>
          <w:tcPr>
            <w:tcW w:w="3117" w:type="dxa"/>
          </w:tcPr>
          <w:p w14:paraId="48EDF451" w14:textId="4FF1BA4C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A35EA8" w14:paraId="197F88CD" w14:textId="77777777" w:rsidTr="00A35EA8">
        <w:tc>
          <w:tcPr>
            <w:tcW w:w="3116" w:type="dxa"/>
          </w:tcPr>
          <w:p w14:paraId="26DF264A" w14:textId="0784CDCE" w:rsidR="00A35EA8" w:rsidRDefault="00A35E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zairac</w:t>
            </w:r>
            <w:proofErr w:type="spellEnd"/>
            <w:r>
              <w:rPr>
                <w:rFonts w:ascii="Arial" w:hAnsi="Arial" w:cs="Arial"/>
              </w:rPr>
              <w:t>, 2013</w:t>
            </w:r>
          </w:p>
        </w:tc>
        <w:tc>
          <w:tcPr>
            <w:tcW w:w="3117" w:type="dxa"/>
          </w:tcPr>
          <w:p w14:paraId="59CC9E0D" w14:textId="0CD8034C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/712</w:t>
            </w:r>
          </w:p>
        </w:tc>
        <w:tc>
          <w:tcPr>
            <w:tcW w:w="3117" w:type="dxa"/>
          </w:tcPr>
          <w:p w14:paraId="19D84945" w14:textId="55113C62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4%</w:t>
            </w:r>
          </w:p>
        </w:tc>
      </w:tr>
      <w:tr w:rsidR="00A35EA8" w14:paraId="2E8DB4F8" w14:textId="77777777" w:rsidTr="00A35EA8">
        <w:tc>
          <w:tcPr>
            <w:tcW w:w="3116" w:type="dxa"/>
          </w:tcPr>
          <w:p w14:paraId="4CAFE4CF" w14:textId="11466E78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na, 2017</w:t>
            </w:r>
          </w:p>
        </w:tc>
        <w:tc>
          <w:tcPr>
            <w:tcW w:w="3117" w:type="dxa"/>
          </w:tcPr>
          <w:p w14:paraId="12E9A5DB" w14:textId="5608B687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/381</w:t>
            </w:r>
          </w:p>
        </w:tc>
        <w:tc>
          <w:tcPr>
            <w:tcW w:w="3117" w:type="dxa"/>
          </w:tcPr>
          <w:p w14:paraId="288C6F11" w14:textId="274F3714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%</w:t>
            </w:r>
          </w:p>
        </w:tc>
      </w:tr>
      <w:tr w:rsidR="00A35EA8" w14:paraId="440B890A" w14:textId="77777777" w:rsidTr="00A35EA8">
        <w:tc>
          <w:tcPr>
            <w:tcW w:w="3116" w:type="dxa"/>
          </w:tcPr>
          <w:p w14:paraId="0D64671D" w14:textId="2500D288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ith, 2017</w:t>
            </w:r>
          </w:p>
        </w:tc>
        <w:tc>
          <w:tcPr>
            <w:tcW w:w="3117" w:type="dxa"/>
          </w:tcPr>
          <w:p w14:paraId="5FD46EEB" w14:textId="2B998433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/100</w:t>
            </w:r>
          </w:p>
        </w:tc>
        <w:tc>
          <w:tcPr>
            <w:tcW w:w="3117" w:type="dxa"/>
          </w:tcPr>
          <w:p w14:paraId="73B00DBA" w14:textId="3B71555F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</w:tr>
      <w:tr w:rsidR="00A35EA8" w14:paraId="775F570F" w14:textId="77777777" w:rsidTr="00A35EA8">
        <w:tc>
          <w:tcPr>
            <w:tcW w:w="3116" w:type="dxa"/>
          </w:tcPr>
          <w:p w14:paraId="099510D7" w14:textId="05E4E3E0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rd, 2000</w:t>
            </w:r>
          </w:p>
        </w:tc>
        <w:tc>
          <w:tcPr>
            <w:tcW w:w="3117" w:type="dxa"/>
          </w:tcPr>
          <w:p w14:paraId="36B3B12B" w14:textId="3906AAFE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/45</w:t>
            </w:r>
          </w:p>
        </w:tc>
        <w:tc>
          <w:tcPr>
            <w:tcW w:w="3117" w:type="dxa"/>
          </w:tcPr>
          <w:p w14:paraId="26A086C7" w14:textId="4FDAA8F7" w:rsidR="00A35EA8" w:rsidRDefault="00A35E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%</w:t>
            </w:r>
          </w:p>
        </w:tc>
      </w:tr>
    </w:tbl>
    <w:p w14:paraId="1C30E57E" w14:textId="346B66D5" w:rsidR="009A6D8D" w:rsidRPr="009A6D8D" w:rsidRDefault="009A6D8D">
      <w:pPr>
        <w:rPr>
          <w:lang w:eastAsia="ja-JP"/>
        </w:rPr>
      </w:pPr>
    </w:p>
    <w:sectPr w:rsidR="009A6D8D" w:rsidRPr="009A6D8D" w:rsidSect="00EA0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EAE06" w14:textId="77777777" w:rsidR="00BA37E6" w:rsidRDefault="00BA37E6" w:rsidP="009A6D8D">
      <w:r>
        <w:separator/>
      </w:r>
    </w:p>
  </w:endnote>
  <w:endnote w:type="continuationSeparator" w:id="0">
    <w:p w14:paraId="2FAB9532" w14:textId="77777777" w:rsidR="00BA37E6" w:rsidRDefault="00BA37E6" w:rsidP="009A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98868" w14:textId="77777777" w:rsidR="00BA37E6" w:rsidRDefault="00BA37E6" w:rsidP="009A6D8D">
      <w:r>
        <w:separator/>
      </w:r>
    </w:p>
  </w:footnote>
  <w:footnote w:type="continuationSeparator" w:id="0">
    <w:p w14:paraId="7C9690AB" w14:textId="77777777" w:rsidR="00BA37E6" w:rsidRDefault="00BA37E6" w:rsidP="009A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D8D"/>
    <w:rsid w:val="000328B8"/>
    <w:rsid w:val="00074EAC"/>
    <w:rsid w:val="000A3D86"/>
    <w:rsid w:val="00100A59"/>
    <w:rsid w:val="0010236C"/>
    <w:rsid w:val="00124413"/>
    <w:rsid w:val="001E3C6A"/>
    <w:rsid w:val="00247A15"/>
    <w:rsid w:val="00266EC1"/>
    <w:rsid w:val="0029351E"/>
    <w:rsid w:val="0029683F"/>
    <w:rsid w:val="002C670E"/>
    <w:rsid w:val="00304DAF"/>
    <w:rsid w:val="00320A6E"/>
    <w:rsid w:val="00326973"/>
    <w:rsid w:val="00386DC8"/>
    <w:rsid w:val="003B5BD3"/>
    <w:rsid w:val="003E5529"/>
    <w:rsid w:val="003E5C3F"/>
    <w:rsid w:val="004001E5"/>
    <w:rsid w:val="004061CF"/>
    <w:rsid w:val="004628D9"/>
    <w:rsid w:val="004A6547"/>
    <w:rsid w:val="004E7F9A"/>
    <w:rsid w:val="00590E50"/>
    <w:rsid w:val="005E7764"/>
    <w:rsid w:val="00665CF1"/>
    <w:rsid w:val="006A414F"/>
    <w:rsid w:val="006C290D"/>
    <w:rsid w:val="006E3512"/>
    <w:rsid w:val="00734D59"/>
    <w:rsid w:val="007730C7"/>
    <w:rsid w:val="007A7D8C"/>
    <w:rsid w:val="007B66ED"/>
    <w:rsid w:val="008273C8"/>
    <w:rsid w:val="00827CFC"/>
    <w:rsid w:val="0085270B"/>
    <w:rsid w:val="00853F7C"/>
    <w:rsid w:val="008773EE"/>
    <w:rsid w:val="008969F3"/>
    <w:rsid w:val="00954698"/>
    <w:rsid w:val="009A6D8D"/>
    <w:rsid w:val="00A35EA8"/>
    <w:rsid w:val="00A5282C"/>
    <w:rsid w:val="00A865ED"/>
    <w:rsid w:val="00AA173A"/>
    <w:rsid w:val="00AB4228"/>
    <w:rsid w:val="00AC1159"/>
    <w:rsid w:val="00AD63C6"/>
    <w:rsid w:val="00AE5D36"/>
    <w:rsid w:val="00AF0362"/>
    <w:rsid w:val="00B172F6"/>
    <w:rsid w:val="00B8584B"/>
    <w:rsid w:val="00B978F4"/>
    <w:rsid w:val="00BA37E6"/>
    <w:rsid w:val="00BC2022"/>
    <w:rsid w:val="00C265F2"/>
    <w:rsid w:val="00C3794F"/>
    <w:rsid w:val="00C92254"/>
    <w:rsid w:val="00C9271F"/>
    <w:rsid w:val="00CF424B"/>
    <w:rsid w:val="00D30F49"/>
    <w:rsid w:val="00DA0186"/>
    <w:rsid w:val="00DC6C2D"/>
    <w:rsid w:val="00DE47E2"/>
    <w:rsid w:val="00E37A8C"/>
    <w:rsid w:val="00E80DD4"/>
    <w:rsid w:val="00E87E77"/>
    <w:rsid w:val="00EA08AA"/>
    <w:rsid w:val="00EE2D2D"/>
    <w:rsid w:val="00F86769"/>
    <w:rsid w:val="00FA39E5"/>
    <w:rsid w:val="00FC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1E92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A6D8D"/>
  </w:style>
  <w:style w:type="paragraph" w:styleId="a5">
    <w:name w:val="footer"/>
    <w:basedOn w:val="a"/>
    <w:link w:val="a6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A6D8D"/>
  </w:style>
  <w:style w:type="table" w:styleId="a7">
    <w:name w:val="Table Grid"/>
    <w:basedOn w:val="a1"/>
    <w:uiPriority w:val="39"/>
    <w:rsid w:val="009A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ESUS BARRERA FLORES</dc:creator>
  <cp:keywords/>
  <dc:description/>
  <cp:lastModifiedBy>Tatsuya Suwabe</cp:lastModifiedBy>
  <cp:revision>8</cp:revision>
  <dcterms:created xsi:type="dcterms:W3CDTF">2018-10-04T13:14:00Z</dcterms:created>
  <dcterms:modified xsi:type="dcterms:W3CDTF">2018-10-09T11:34:00Z</dcterms:modified>
</cp:coreProperties>
</file>